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430B0" w14:textId="77777777" w:rsidR="000D5BF6" w:rsidRPr="00D94B8D" w:rsidRDefault="000D5BF6" w:rsidP="000D5BF6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20 Fig. Density plot of standardized effects from linear regression models</w:t>
      </w:r>
      <w:r>
        <w:rPr>
          <w:rFonts w:cstheme="minorHAnsi"/>
          <w:b/>
          <w:bCs/>
          <w:color w:val="FF0000"/>
        </w:rPr>
        <w:t>, excluding school fixed effects estimates.</w:t>
      </w:r>
    </w:p>
    <w:p w14:paraId="259CB1FC" w14:textId="77777777" w:rsidR="000D5BF6" w:rsidRPr="00D94B8D" w:rsidRDefault="000D5BF6" w:rsidP="000D5BF6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noProof/>
          <w:color w:val="FF0000"/>
        </w:rPr>
        <w:drawing>
          <wp:inline distT="0" distB="0" distL="0" distR="0" wp14:anchorId="40C68015" wp14:editId="1A2C87A3">
            <wp:extent cx="5760720" cy="3456305"/>
            <wp:effectExtent l="0" t="0" r="0" b="0"/>
            <wp:docPr id="488537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4CAD8" w14:textId="77777777" w:rsidR="000D5BF6" w:rsidRPr="00D94B8D" w:rsidRDefault="000D5BF6" w:rsidP="000D5BF6">
      <w:pPr>
        <w:spacing w:line="240" w:lineRule="auto"/>
        <w:rPr>
          <w:rFonts w:cstheme="minorHAnsi"/>
          <w:b/>
          <w:bCs/>
          <w:color w:val="FF0000"/>
        </w:rPr>
      </w:pPr>
    </w:p>
    <w:p w14:paraId="2F29110E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2D"/>
    <w:rsid w:val="000420EA"/>
    <w:rsid w:val="000D5BF6"/>
    <w:rsid w:val="001D6F44"/>
    <w:rsid w:val="00464AB9"/>
    <w:rsid w:val="007F2C2D"/>
    <w:rsid w:val="00860FE8"/>
    <w:rsid w:val="00876831"/>
    <w:rsid w:val="00A85AD6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A5392"/>
  <w15:chartTrackingRefBased/>
  <w15:docId w15:val="{8FE7AF22-884E-4794-BE82-20696E14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BF6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C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C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C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C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C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C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C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C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C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C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C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6</Characters>
  <Application>Microsoft Office Word</Application>
  <DocSecurity>0</DocSecurity>
  <Lines>2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3</cp:revision>
  <dcterms:created xsi:type="dcterms:W3CDTF">2026-02-23T13:38:00Z</dcterms:created>
  <dcterms:modified xsi:type="dcterms:W3CDTF">2026-02-23T13:38:00Z</dcterms:modified>
</cp:coreProperties>
</file>